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F23" w:rsidRPr="008E341A" w:rsidRDefault="00B16F23" w:rsidP="00B16F23">
      <w:pPr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sz w:val="24"/>
          <w:szCs w:val="24"/>
        </w:rPr>
        <w:t xml:space="preserve">Appendix 2: Study nets in good, damaged and </w:t>
      </w:r>
      <w:r>
        <w:rPr>
          <w:rFonts w:ascii="Times New Roman" w:hAnsi="Times New Roman" w:cs="Times New Roman"/>
          <w:sz w:val="24"/>
          <w:szCs w:val="24"/>
        </w:rPr>
        <w:t>too-</w:t>
      </w:r>
      <w:r w:rsidRPr="008E341A">
        <w:rPr>
          <w:rFonts w:ascii="Times New Roman" w:hAnsi="Times New Roman" w:cs="Times New Roman"/>
          <w:sz w:val="24"/>
          <w:szCs w:val="24"/>
        </w:rPr>
        <w:t>torn condi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E341A">
        <w:rPr>
          <w:rFonts w:ascii="Times New Roman" w:hAnsi="Times New Roman" w:cs="Times New Roman"/>
          <w:sz w:val="24"/>
          <w:szCs w:val="24"/>
        </w:rPr>
        <w:t>data from cross-sectional and cohort nets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16F23" w:rsidRPr="008E341A" w:rsidRDefault="00B16F23" w:rsidP="00B16F23">
      <w:pPr>
        <w:rPr>
          <w:rFonts w:ascii="Times New Roman" w:hAnsi="Times New Roman" w:cs="Times New Roman"/>
          <w:sz w:val="24"/>
          <w:szCs w:val="24"/>
        </w:rPr>
      </w:pPr>
    </w:p>
    <w:p w:rsidR="00B16F23" w:rsidRDefault="00B16F23" w:rsidP="00B16F2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1B606F92" wp14:editId="5DA50363">
            <wp:extent cx="7099011" cy="5309119"/>
            <wp:effectExtent l="0" t="0" r="6985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99FC49-E8E4-4C11-A54D-050A34AB24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16F23" w:rsidRPr="008E341A" w:rsidRDefault="00B16F23" w:rsidP="00B16F23">
      <w:pPr>
        <w:rPr>
          <w:rFonts w:ascii="Times New Roman" w:hAnsi="Times New Roman" w:cs="Times New Roman"/>
          <w:sz w:val="24"/>
          <w:szCs w:val="24"/>
        </w:rPr>
      </w:pPr>
    </w:p>
    <w:p w:rsidR="00754B16" w:rsidRDefault="00754B16">
      <w:bookmarkStart w:id="0" w:name="_GoBack"/>
      <w:bookmarkEnd w:id="0"/>
    </w:p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F23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16F23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0CFC8D-7644-45B0-991A-AFCD6824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iud\Documents\PAMVERC%20Project\Publications\misungwi_phd_Objective4_malaria_vs_durability\Final%20version_29032023\August%20version\Paper2_tables_28072023_np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effectLst/>
              </a:rPr>
              <a:t>Proportion of study nets in good, damaged and too-torn condition</a:t>
            </a:r>
            <a:endParaRPr lang="en-GB" sz="1400" b="1">
              <a:effectLst/>
            </a:endParaRPr>
          </a:p>
        </c:rich>
      </c:tx>
      <c:layout>
        <c:manualLayout>
          <c:xMode val="edge"/>
          <c:yMode val="edge"/>
          <c:x val="0.21971289257901433"/>
          <c:y val="2.09814663713719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ppendix 2 '!$D$60</c:f>
              <c:strCache>
                <c:ptCount val="1"/>
                <c:pt idx="0">
                  <c:v>(Good)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Appendix 2 '!$A$61:$C$84</c:f>
              <c:multiLvlStrCache>
                <c:ptCount val="24"/>
                <c:lvl>
                  <c:pt idx="0">
                    <c:v>Cross-sectional </c:v>
                  </c:pt>
                  <c:pt idx="1">
                    <c:v>Cohort</c:v>
                  </c:pt>
                  <c:pt idx="2">
                    <c:v>Cross-sectional </c:v>
                  </c:pt>
                  <c:pt idx="3">
                    <c:v>Cohort</c:v>
                  </c:pt>
                  <c:pt idx="4">
                    <c:v>Cross-sectional </c:v>
                  </c:pt>
                  <c:pt idx="5">
                    <c:v>Cross-sectional </c:v>
                  </c:pt>
                  <c:pt idx="6">
                    <c:v>Cross-sectional </c:v>
                  </c:pt>
                  <c:pt idx="7">
                    <c:v>Cohort</c:v>
                  </c:pt>
                  <c:pt idx="8">
                    <c:v>Cross-sectional </c:v>
                  </c:pt>
                  <c:pt idx="9">
                    <c:v>Cohort</c:v>
                  </c:pt>
                  <c:pt idx="10">
                    <c:v>Cross-sectional </c:v>
                  </c:pt>
                  <c:pt idx="11">
                    <c:v>Cross-sectional </c:v>
                  </c:pt>
                  <c:pt idx="12">
                    <c:v>Cross-sectional </c:v>
                  </c:pt>
                  <c:pt idx="13">
                    <c:v>Cohort</c:v>
                  </c:pt>
                  <c:pt idx="14">
                    <c:v>Cross-sectional </c:v>
                  </c:pt>
                  <c:pt idx="15">
                    <c:v>Cohort</c:v>
                  </c:pt>
                  <c:pt idx="16">
                    <c:v>Cross-sectional </c:v>
                  </c:pt>
                  <c:pt idx="17">
                    <c:v>Cross-sectional </c:v>
                  </c:pt>
                  <c:pt idx="18">
                    <c:v>Cross-sectional </c:v>
                  </c:pt>
                  <c:pt idx="19">
                    <c:v>Cohort</c:v>
                  </c:pt>
                  <c:pt idx="20">
                    <c:v>Cross-sectional </c:v>
                  </c:pt>
                  <c:pt idx="21">
                    <c:v>Cohort</c:v>
                  </c:pt>
                  <c:pt idx="22">
                    <c:v>Cross-sectional </c:v>
                  </c:pt>
                  <c:pt idx="23">
                    <c:v>Cross-sectional </c:v>
                  </c:pt>
                </c:lvl>
                <c:lvl>
                  <c:pt idx="0">
                    <c:v>12m</c:v>
                  </c:pt>
                  <c:pt idx="2">
                    <c:v>24m</c:v>
                  </c:pt>
                  <c:pt idx="4">
                    <c:v>30m</c:v>
                  </c:pt>
                  <c:pt idx="5">
                    <c:v>36m</c:v>
                  </c:pt>
                  <c:pt idx="6">
                    <c:v>12m</c:v>
                  </c:pt>
                  <c:pt idx="8">
                    <c:v>24m</c:v>
                  </c:pt>
                  <c:pt idx="10">
                    <c:v>30m</c:v>
                  </c:pt>
                  <c:pt idx="11">
                    <c:v>36m</c:v>
                  </c:pt>
                  <c:pt idx="12">
                    <c:v>12m</c:v>
                  </c:pt>
                  <c:pt idx="14">
                    <c:v>24m</c:v>
                  </c:pt>
                  <c:pt idx="16">
                    <c:v>30m</c:v>
                  </c:pt>
                  <c:pt idx="17">
                    <c:v>36m</c:v>
                  </c:pt>
                  <c:pt idx="18">
                    <c:v>12m</c:v>
                  </c:pt>
                  <c:pt idx="20">
                    <c:v>24m</c:v>
                  </c:pt>
                  <c:pt idx="22">
                    <c:v>30m</c:v>
                  </c:pt>
                  <c:pt idx="23">
                    <c:v>36m</c:v>
                  </c:pt>
                </c:lvl>
                <c:lvl>
                  <c:pt idx="0">
                    <c:v>Pyrethroid (PY) LLIN</c:v>
                  </c:pt>
                  <c:pt idx="6">
                    <c:v>Chlorfenapyr-PY LLIN</c:v>
                  </c:pt>
                  <c:pt idx="12">
                    <c:v>Pyriproxyfen-PY LLIN</c:v>
                  </c:pt>
                  <c:pt idx="18">
                    <c:v>PBO-PY LLIN</c:v>
                  </c:pt>
                </c:lvl>
              </c:multiLvlStrCache>
            </c:multiLvlStrRef>
          </c:cat>
          <c:val>
            <c:numRef>
              <c:f>'Appendix 2 '!$D$61:$D$84</c:f>
              <c:numCache>
                <c:formatCode>General</c:formatCode>
                <c:ptCount val="24"/>
                <c:pt idx="0">
                  <c:v>68.42</c:v>
                </c:pt>
                <c:pt idx="1">
                  <c:v>66.61</c:v>
                </c:pt>
                <c:pt idx="2">
                  <c:v>44.26</c:v>
                </c:pt>
                <c:pt idx="3">
                  <c:v>46.88</c:v>
                </c:pt>
                <c:pt idx="4">
                  <c:v>41.44</c:v>
                </c:pt>
                <c:pt idx="5">
                  <c:v>30.98</c:v>
                </c:pt>
                <c:pt idx="6">
                  <c:v>69.209999999999994</c:v>
                </c:pt>
                <c:pt idx="7">
                  <c:v>66.239999999999995</c:v>
                </c:pt>
                <c:pt idx="8">
                  <c:v>36.36</c:v>
                </c:pt>
                <c:pt idx="9">
                  <c:v>45.83</c:v>
                </c:pt>
                <c:pt idx="10">
                  <c:v>33.17</c:v>
                </c:pt>
                <c:pt idx="11">
                  <c:v>33.82</c:v>
                </c:pt>
                <c:pt idx="12">
                  <c:v>69.290000000000006</c:v>
                </c:pt>
                <c:pt idx="13">
                  <c:v>71.900000000000006</c:v>
                </c:pt>
                <c:pt idx="14">
                  <c:v>35.97</c:v>
                </c:pt>
                <c:pt idx="15">
                  <c:v>44.41</c:v>
                </c:pt>
                <c:pt idx="16">
                  <c:v>32.520000000000003</c:v>
                </c:pt>
                <c:pt idx="17">
                  <c:v>33</c:v>
                </c:pt>
                <c:pt idx="18">
                  <c:v>49.79</c:v>
                </c:pt>
                <c:pt idx="19">
                  <c:v>47.17</c:v>
                </c:pt>
                <c:pt idx="20">
                  <c:v>34.409999999999997</c:v>
                </c:pt>
                <c:pt idx="21">
                  <c:v>30.71</c:v>
                </c:pt>
                <c:pt idx="22">
                  <c:v>25.86</c:v>
                </c:pt>
                <c:pt idx="23">
                  <c:v>26.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39E-4201-86E0-495B52A047C8}"/>
            </c:ext>
          </c:extLst>
        </c:ser>
        <c:ser>
          <c:idx val="1"/>
          <c:order val="1"/>
          <c:tx>
            <c:strRef>
              <c:f>'Appendix 2 '!$E$60</c:f>
              <c:strCache>
                <c:ptCount val="1"/>
                <c:pt idx="0">
                  <c:v>(Damaged) 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Appendix 2 '!$A$61:$C$84</c:f>
              <c:multiLvlStrCache>
                <c:ptCount val="24"/>
                <c:lvl>
                  <c:pt idx="0">
                    <c:v>Cross-sectional </c:v>
                  </c:pt>
                  <c:pt idx="1">
                    <c:v>Cohort</c:v>
                  </c:pt>
                  <c:pt idx="2">
                    <c:v>Cross-sectional </c:v>
                  </c:pt>
                  <c:pt idx="3">
                    <c:v>Cohort</c:v>
                  </c:pt>
                  <c:pt idx="4">
                    <c:v>Cross-sectional </c:v>
                  </c:pt>
                  <c:pt idx="5">
                    <c:v>Cross-sectional </c:v>
                  </c:pt>
                  <c:pt idx="6">
                    <c:v>Cross-sectional </c:v>
                  </c:pt>
                  <c:pt idx="7">
                    <c:v>Cohort</c:v>
                  </c:pt>
                  <c:pt idx="8">
                    <c:v>Cross-sectional </c:v>
                  </c:pt>
                  <c:pt idx="9">
                    <c:v>Cohort</c:v>
                  </c:pt>
                  <c:pt idx="10">
                    <c:v>Cross-sectional </c:v>
                  </c:pt>
                  <c:pt idx="11">
                    <c:v>Cross-sectional </c:v>
                  </c:pt>
                  <c:pt idx="12">
                    <c:v>Cross-sectional </c:v>
                  </c:pt>
                  <c:pt idx="13">
                    <c:v>Cohort</c:v>
                  </c:pt>
                  <c:pt idx="14">
                    <c:v>Cross-sectional </c:v>
                  </c:pt>
                  <c:pt idx="15">
                    <c:v>Cohort</c:v>
                  </c:pt>
                  <c:pt idx="16">
                    <c:v>Cross-sectional </c:v>
                  </c:pt>
                  <c:pt idx="17">
                    <c:v>Cross-sectional </c:v>
                  </c:pt>
                  <c:pt idx="18">
                    <c:v>Cross-sectional </c:v>
                  </c:pt>
                  <c:pt idx="19">
                    <c:v>Cohort</c:v>
                  </c:pt>
                  <c:pt idx="20">
                    <c:v>Cross-sectional </c:v>
                  </c:pt>
                  <c:pt idx="21">
                    <c:v>Cohort</c:v>
                  </c:pt>
                  <c:pt idx="22">
                    <c:v>Cross-sectional </c:v>
                  </c:pt>
                  <c:pt idx="23">
                    <c:v>Cross-sectional </c:v>
                  </c:pt>
                </c:lvl>
                <c:lvl>
                  <c:pt idx="0">
                    <c:v>12m</c:v>
                  </c:pt>
                  <c:pt idx="2">
                    <c:v>24m</c:v>
                  </c:pt>
                  <c:pt idx="4">
                    <c:v>30m</c:v>
                  </c:pt>
                  <c:pt idx="5">
                    <c:v>36m</c:v>
                  </c:pt>
                  <c:pt idx="6">
                    <c:v>12m</c:v>
                  </c:pt>
                  <c:pt idx="8">
                    <c:v>24m</c:v>
                  </c:pt>
                  <c:pt idx="10">
                    <c:v>30m</c:v>
                  </c:pt>
                  <c:pt idx="11">
                    <c:v>36m</c:v>
                  </c:pt>
                  <c:pt idx="12">
                    <c:v>12m</c:v>
                  </c:pt>
                  <c:pt idx="14">
                    <c:v>24m</c:v>
                  </c:pt>
                  <c:pt idx="16">
                    <c:v>30m</c:v>
                  </c:pt>
                  <c:pt idx="17">
                    <c:v>36m</c:v>
                  </c:pt>
                  <c:pt idx="18">
                    <c:v>12m</c:v>
                  </c:pt>
                  <c:pt idx="20">
                    <c:v>24m</c:v>
                  </c:pt>
                  <c:pt idx="22">
                    <c:v>30m</c:v>
                  </c:pt>
                  <c:pt idx="23">
                    <c:v>36m</c:v>
                  </c:pt>
                </c:lvl>
                <c:lvl>
                  <c:pt idx="0">
                    <c:v>Pyrethroid (PY) LLIN</c:v>
                  </c:pt>
                  <c:pt idx="6">
                    <c:v>Chlorfenapyr-PY LLIN</c:v>
                  </c:pt>
                  <c:pt idx="12">
                    <c:v>Pyriproxyfen-PY LLIN</c:v>
                  </c:pt>
                  <c:pt idx="18">
                    <c:v>PBO-PY LLIN</c:v>
                  </c:pt>
                </c:lvl>
              </c:multiLvlStrCache>
            </c:multiLvlStrRef>
          </c:cat>
          <c:val>
            <c:numRef>
              <c:f>'Appendix 2 '!$E$61:$E$84</c:f>
              <c:numCache>
                <c:formatCode>General</c:formatCode>
                <c:ptCount val="24"/>
                <c:pt idx="0">
                  <c:v>18.600000000000001</c:v>
                </c:pt>
                <c:pt idx="1">
                  <c:v>18.8</c:v>
                </c:pt>
                <c:pt idx="2">
                  <c:v>26.89</c:v>
                </c:pt>
                <c:pt idx="3">
                  <c:v>26.56</c:v>
                </c:pt>
                <c:pt idx="4">
                  <c:v>22.97</c:v>
                </c:pt>
                <c:pt idx="5">
                  <c:v>30.37</c:v>
                </c:pt>
                <c:pt idx="6">
                  <c:v>18.77</c:v>
                </c:pt>
                <c:pt idx="7">
                  <c:v>18.87</c:v>
                </c:pt>
                <c:pt idx="8">
                  <c:v>30.42</c:v>
                </c:pt>
                <c:pt idx="9">
                  <c:v>28.4</c:v>
                </c:pt>
                <c:pt idx="10">
                  <c:v>22.11</c:v>
                </c:pt>
                <c:pt idx="11">
                  <c:v>23.99</c:v>
                </c:pt>
                <c:pt idx="12">
                  <c:v>13.69</c:v>
                </c:pt>
                <c:pt idx="13">
                  <c:v>15.54</c:v>
                </c:pt>
                <c:pt idx="14">
                  <c:v>24.46</c:v>
                </c:pt>
                <c:pt idx="15">
                  <c:v>23.9</c:v>
                </c:pt>
                <c:pt idx="16">
                  <c:v>21.47</c:v>
                </c:pt>
                <c:pt idx="17">
                  <c:v>24.5</c:v>
                </c:pt>
                <c:pt idx="18">
                  <c:v>21.4</c:v>
                </c:pt>
                <c:pt idx="19">
                  <c:v>16.600000000000001</c:v>
                </c:pt>
                <c:pt idx="20">
                  <c:v>23.12</c:v>
                </c:pt>
                <c:pt idx="21">
                  <c:v>16.670000000000002</c:v>
                </c:pt>
                <c:pt idx="22">
                  <c:v>15.52</c:v>
                </c:pt>
                <c:pt idx="23">
                  <c:v>17.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39E-4201-86E0-495B52A047C8}"/>
            </c:ext>
          </c:extLst>
        </c:ser>
        <c:ser>
          <c:idx val="2"/>
          <c:order val="2"/>
          <c:tx>
            <c:strRef>
              <c:f>'Appendix 2 '!$F$60</c:f>
              <c:strCache>
                <c:ptCount val="1"/>
                <c:pt idx="0">
                  <c:v>(Too-torn)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Appendix 2 '!$A$61:$C$84</c:f>
              <c:multiLvlStrCache>
                <c:ptCount val="24"/>
                <c:lvl>
                  <c:pt idx="0">
                    <c:v>Cross-sectional </c:v>
                  </c:pt>
                  <c:pt idx="1">
                    <c:v>Cohort</c:v>
                  </c:pt>
                  <c:pt idx="2">
                    <c:v>Cross-sectional </c:v>
                  </c:pt>
                  <c:pt idx="3">
                    <c:v>Cohort</c:v>
                  </c:pt>
                  <c:pt idx="4">
                    <c:v>Cross-sectional </c:v>
                  </c:pt>
                  <c:pt idx="5">
                    <c:v>Cross-sectional </c:v>
                  </c:pt>
                  <c:pt idx="6">
                    <c:v>Cross-sectional </c:v>
                  </c:pt>
                  <c:pt idx="7">
                    <c:v>Cohort</c:v>
                  </c:pt>
                  <c:pt idx="8">
                    <c:v>Cross-sectional </c:v>
                  </c:pt>
                  <c:pt idx="9">
                    <c:v>Cohort</c:v>
                  </c:pt>
                  <c:pt idx="10">
                    <c:v>Cross-sectional </c:v>
                  </c:pt>
                  <c:pt idx="11">
                    <c:v>Cross-sectional </c:v>
                  </c:pt>
                  <c:pt idx="12">
                    <c:v>Cross-sectional </c:v>
                  </c:pt>
                  <c:pt idx="13">
                    <c:v>Cohort</c:v>
                  </c:pt>
                  <c:pt idx="14">
                    <c:v>Cross-sectional </c:v>
                  </c:pt>
                  <c:pt idx="15">
                    <c:v>Cohort</c:v>
                  </c:pt>
                  <c:pt idx="16">
                    <c:v>Cross-sectional </c:v>
                  </c:pt>
                  <c:pt idx="17">
                    <c:v>Cross-sectional </c:v>
                  </c:pt>
                  <c:pt idx="18">
                    <c:v>Cross-sectional </c:v>
                  </c:pt>
                  <c:pt idx="19">
                    <c:v>Cohort</c:v>
                  </c:pt>
                  <c:pt idx="20">
                    <c:v>Cross-sectional </c:v>
                  </c:pt>
                  <c:pt idx="21">
                    <c:v>Cohort</c:v>
                  </c:pt>
                  <c:pt idx="22">
                    <c:v>Cross-sectional </c:v>
                  </c:pt>
                  <c:pt idx="23">
                    <c:v>Cross-sectional </c:v>
                  </c:pt>
                </c:lvl>
                <c:lvl>
                  <c:pt idx="0">
                    <c:v>12m</c:v>
                  </c:pt>
                  <c:pt idx="2">
                    <c:v>24m</c:v>
                  </c:pt>
                  <c:pt idx="4">
                    <c:v>30m</c:v>
                  </c:pt>
                  <c:pt idx="5">
                    <c:v>36m</c:v>
                  </c:pt>
                  <c:pt idx="6">
                    <c:v>12m</c:v>
                  </c:pt>
                  <c:pt idx="8">
                    <c:v>24m</c:v>
                  </c:pt>
                  <c:pt idx="10">
                    <c:v>30m</c:v>
                  </c:pt>
                  <c:pt idx="11">
                    <c:v>36m</c:v>
                  </c:pt>
                  <c:pt idx="12">
                    <c:v>12m</c:v>
                  </c:pt>
                  <c:pt idx="14">
                    <c:v>24m</c:v>
                  </c:pt>
                  <c:pt idx="16">
                    <c:v>30m</c:v>
                  </c:pt>
                  <c:pt idx="17">
                    <c:v>36m</c:v>
                  </c:pt>
                  <c:pt idx="18">
                    <c:v>12m</c:v>
                  </c:pt>
                  <c:pt idx="20">
                    <c:v>24m</c:v>
                  </c:pt>
                  <c:pt idx="22">
                    <c:v>30m</c:v>
                  </c:pt>
                  <c:pt idx="23">
                    <c:v>36m</c:v>
                  </c:pt>
                </c:lvl>
                <c:lvl>
                  <c:pt idx="0">
                    <c:v>Pyrethroid (PY) LLIN</c:v>
                  </c:pt>
                  <c:pt idx="6">
                    <c:v>Chlorfenapyr-PY LLIN</c:v>
                  </c:pt>
                  <c:pt idx="12">
                    <c:v>Pyriproxyfen-PY LLIN</c:v>
                  </c:pt>
                  <c:pt idx="18">
                    <c:v>PBO-PY LLIN</c:v>
                  </c:pt>
                </c:lvl>
              </c:multiLvlStrCache>
            </c:multiLvlStrRef>
          </c:cat>
          <c:val>
            <c:numRef>
              <c:f>'Appendix 2 '!$F$61:$F$84</c:f>
              <c:numCache>
                <c:formatCode>General</c:formatCode>
                <c:ptCount val="24"/>
                <c:pt idx="0">
                  <c:v>12.98</c:v>
                </c:pt>
                <c:pt idx="1">
                  <c:v>14.6</c:v>
                </c:pt>
                <c:pt idx="2">
                  <c:v>28.85</c:v>
                </c:pt>
                <c:pt idx="3">
                  <c:v>26.56</c:v>
                </c:pt>
                <c:pt idx="4">
                  <c:v>35.590000000000003</c:v>
                </c:pt>
                <c:pt idx="5">
                  <c:v>38.65</c:v>
                </c:pt>
                <c:pt idx="6">
                  <c:v>12.02</c:v>
                </c:pt>
                <c:pt idx="7">
                  <c:v>14.88</c:v>
                </c:pt>
                <c:pt idx="8">
                  <c:v>33.22</c:v>
                </c:pt>
                <c:pt idx="9">
                  <c:v>25.77</c:v>
                </c:pt>
                <c:pt idx="10">
                  <c:v>44.72</c:v>
                </c:pt>
                <c:pt idx="11">
                  <c:v>42.2</c:v>
                </c:pt>
                <c:pt idx="12">
                  <c:v>17.010000000000002</c:v>
                </c:pt>
                <c:pt idx="13">
                  <c:v>12.56</c:v>
                </c:pt>
                <c:pt idx="14">
                  <c:v>39.57</c:v>
                </c:pt>
                <c:pt idx="15">
                  <c:v>31.69</c:v>
                </c:pt>
                <c:pt idx="16">
                  <c:v>46.01</c:v>
                </c:pt>
                <c:pt idx="17">
                  <c:v>42.5</c:v>
                </c:pt>
                <c:pt idx="18">
                  <c:v>28.81</c:v>
                </c:pt>
                <c:pt idx="19">
                  <c:v>36.229999999999997</c:v>
                </c:pt>
                <c:pt idx="20">
                  <c:v>42.47</c:v>
                </c:pt>
                <c:pt idx="21">
                  <c:v>52.62</c:v>
                </c:pt>
                <c:pt idx="22">
                  <c:v>58.62</c:v>
                </c:pt>
                <c:pt idx="23">
                  <c:v>55.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39E-4201-86E0-495B52A047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3200512"/>
        <c:axId val="113195072"/>
      </c:barChart>
      <c:catAx>
        <c:axId val="113200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195072"/>
        <c:crosses val="autoZero"/>
        <c:auto val="1"/>
        <c:lblAlgn val="ctr"/>
        <c:lblOffset val="100"/>
        <c:noMultiLvlLbl val="0"/>
      </c:catAx>
      <c:valAx>
        <c:axId val="113195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200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278083380143124"/>
          <c:y val="0.94385612918562356"/>
          <c:w val="0.40157214413204684"/>
          <c:h val="4.2156226566795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6504</cdr:x>
      <cdr:y>0.94655</cdr:y>
    </cdr:from>
    <cdr:to>
      <cdr:x>0.95579</cdr:x>
      <cdr:y>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5002125" y="5156489"/>
          <a:ext cx="2186941" cy="29117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/>
            <a:t>*m=months post-interventi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Office Word</Application>
  <DocSecurity>0</DocSecurity>
  <Lines>1</Lines>
  <Paragraphs>1</Paragraphs>
  <ScaleCrop>false</ScaleCrop>
  <Company>HP Inc.</Company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19:00Z</dcterms:created>
  <dcterms:modified xsi:type="dcterms:W3CDTF">2024-06-25T07:21:00Z</dcterms:modified>
</cp:coreProperties>
</file>